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7D30C7" w14:textId="5CC4F864" w:rsidR="003F46EE" w:rsidRDefault="003F46EE" w:rsidP="003F46EE">
      <w:p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3F46EE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 xml:space="preserve">Additional file 4: </w:t>
      </w:r>
      <w:r w:rsidRPr="003F46EE"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  <w:t>Maps of the</w:t>
      </w:r>
      <w:r w:rsidRPr="003F46EE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spatial distribution of </w:t>
      </w:r>
      <w:proofErr w:type="spellStart"/>
      <w:proofErr w:type="gramStart"/>
      <w:r w:rsidRPr="003F46EE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>a</w:t>
      </w:r>
      <w:proofErr w:type="spellEnd"/>
      <w:proofErr w:type="gramEnd"/>
      <w:r w:rsidRPr="003F46EE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annual, </w:t>
      </w:r>
      <w:r w:rsidRPr="003F46EE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>b</w:t>
      </w:r>
      <w:r w:rsidRPr="003F46EE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summer and </w:t>
      </w:r>
      <w:r w:rsidRPr="003F46EE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>c</w:t>
      </w:r>
      <w:r w:rsidRPr="003F46EE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winter temperature trends, and </w:t>
      </w:r>
      <w:r w:rsidRPr="003F46EE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 xml:space="preserve">d </w:t>
      </w:r>
      <w:r w:rsidRPr="003F46EE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annual, </w:t>
      </w:r>
      <w:r w:rsidRPr="003F46EE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>e</w:t>
      </w:r>
      <w:r w:rsidRPr="003F46EE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summer and </w:t>
      </w:r>
      <w:r w:rsidRPr="003F46EE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>f</w:t>
      </w:r>
      <w:r w:rsidRPr="003F46EE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winter precipitation trends in NHAR for the period 1 January 1980 to 31 December 2013. Note, the values presented in the figure are relative to the provincial average per decade. </w:t>
      </w:r>
    </w:p>
    <w:p w14:paraId="0B79F3B7" w14:textId="60876FB9" w:rsidR="003F46EE" w:rsidRDefault="003F46EE" w:rsidP="003F46EE">
      <w:p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14:paraId="46D5E78B" w14:textId="77777777" w:rsidR="003F46EE" w:rsidRPr="003F46EE" w:rsidRDefault="003F46EE" w:rsidP="003F46EE">
      <w:p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14:paraId="422AE6C5" w14:textId="77777777" w:rsidR="0031694C" w:rsidRPr="0031694C" w:rsidRDefault="0031694C" w:rsidP="0031694C">
      <w:pPr>
        <w:jc w:val="center"/>
        <w:rPr>
          <w:lang w:val="en-AU"/>
        </w:rPr>
      </w:pPr>
      <w:bookmarkStart w:id="0" w:name="_GoBack"/>
      <w:r>
        <w:rPr>
          <w:noProof/>
          <w:lang w:val="en-AU" w:eastAsia="en-AU"/>
        </w:rPr>
        <w:drawing>
          <wp:inline distT="0" distB="0" distL="0" distR="0" wp14:anchorId="420FF343" wp14:editId="59EC6580">
            <wp:extent cx="5436362" cy="5667375"/>
            <wp:effectExtent l="0" t="0" r="0" b="0"/>
            <wp:docPr id="1" name="Imagen 1" descr="E:\PhD\1.Writing manunscript\b. second paper\5. Science of the total environment\Submission of revision\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hD\1.Writing manunscript\b. second paper\5. Science of the total environment\Submission of revision\Figure 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7192" r="250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4689" cy="56760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sectPr w:rsidR="0031694C" w:rsidRPr="0031694C" w:rsidSect="005A2E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94C"/>
    <w:rsid w:val="00153E98"/>
    <w:rsid w:val="0031694C"/>
    <w:rsid w:val="003F46EE"/>
    <w:rsid w:val="004418B7"/>
    <w:rsid w:val="005A2E53"/>
    <w:rsid w:val="00934364"/>
    <w:rsid w:val="009655F3"/>
    <w:rsid w:val="00D31119"/>
    <w:rsid w:val="00D455D5"/>
    <w:rsid w:val="00EB2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7E325"/>
  <w15:docId w15:val="{B78FD925-F57C-4898-9E80-C8E9E4609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2E5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694C"/>
    <w:pPr>
      <w:spacing w:after="0" w:line="480" w:lineRule="auto"/>
      <w:ind w:left="720"/>
      <w:contextualSpacing/>
      <w:jc w:val="both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69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94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Alejandro Arbeláez</cp:lastModifiedBy>
  <cp:revision>2</cp:revision>
  <dcterms:created xsi:type="dcterms:W3CDTF">2018-01-29T08:13:00Z</dcterms:created>
  <dcterms:modified xsi:type="dcterms:W3CDTF">2018-01-29T08:13:00Z</dcterms:modified>
</cp:coreProperties>
</file>